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9F198" w14:textId="77777777" w:rsidR="000160A1" w:rsidRPr="00C20654" w:rsidRDefault="000160A1" w:rsidP="000160A1">
      <w:pPr>
        <w:pStyle w:val="Default"/>
        <w:ind w:right="627"/>
        <w:jc w:val="center"/>
        <w:rPr>
          <w:rFonts w:ascii="Times New Roman" w:hAnsi="Times New Roman" w:cs="Times New Roman"/>
          <w:b/>
          <w:bCs/>
          <w:iCs/>
          <w:color w:val="auto"/>
        </w:rPr>
      </w:pPr>
      <w:r w:rsidRPr="00C20654">
        <w:rPr>
          <w:rFonts w:ascii="Times New Roman" w:hAnsi="Times New Roman" w:cs="Times New Roman"/>
          <w:b/>
          <w:bCs/>
          <w:iCs/>
          <w:color w:val="auto"/>
        </w:rPr>
        <w:t>Supplementary material</w:t>
      </w:r>
    </w:p>
    <w:p w14:paraId="7CF3275A" w14:textId="77777777" w:rsidR="00F825E1" w:rsidRPr="00C20654" w:rsidRDefault="00F825E1" w:rsidP="00BD4D76">
      <w:pPr>
        <w:pStyle w:val="Default"/>
        <w:ind w:right="627"/>
        <w:jc w:val="center"/>
        <w:rPr>
          <w:rFonts w:ascii="Times New Roman" w:hAnsi="Times New Roman" w:cs="Times New Roman"/>
          <w:b/>
          <w:bCs/>
          <w:iCs/>
          <w:color w:val="auto"/>
        </w:rPr>
      </w:pPr>
    </w:p>
    <w:p w14:paraId="362F6E62" w14:textId="77777777" w:rsidR="00BD4D76" w:rsidRPr="00C20654" w:rsidRDefault="00BD4D76" w:rsidP="00DC10F9">
      <w:pPr>
        <w:pStyle w:val="Default"/>
        <w:ind w:right="627"/>
        <w:jc w:val="both"/>
        <w:rPr>
          <w:rFonts w:ascii="Times New Roman" w:hAnsi="Times New Roman" w:cs="Times New Roman"/>
          <w:b/>
          <w:bCs/>
          <w:iCs/>
          <w:color w:val="auto"/>
        </w:rPr>
      </w:pPr>
    </w:p>
    <w:p w14:paraId="300AD252" w14:textId="7E0080A3" w:rsidR="00190AE5" w:rsidRPr="00C20654" w:rsidRDefault="005E74EA">
      <w:pPr>
        <w:rPr>
          <w:rFonts w:ascii="Times New Roman" w:hAnsi="Times New Roman" w:cs="Times New Roman"/>
          <w:b/>
          <w:bCs/>
          <w:sz w:val="24"/>
          <w:szCs w:val="24"/>
        </w:rPr>
      </w:pPr>
      <w:r w:rsidRPr="00C20654">
        <w:rPr>
          <w:rFonts w:ascii="Times New Roman" w:hAnsi="Times New Roman" w:cs="Times New Roman"/>
          <w:b/>
          <w:bCs/>
          <w:sz w:val="24"/>
          <w:szCs w:val="24"/>
        </w:rPr>
        <w:t xml:space="preserve">Supplementary </w:t>
      </w:r>
      <w:r w:rsidR="00C95815" w:rsidRPr="00C20654">
        <w:rPr>
          <w:rFonts w:ascii="Times New Roman" w:hAnsi="Times New Roman" w:cs="Times New Roman"/>
          <w:b/>
          <w:bCs/>
          <w:sz w:val="24"/>
          <w:szCs w:val="24"/>
        </w:rPr>
        <w:t>Table S3</w:t>
      </w:r>
      <w:r w:rsidR="004C7F88" w:rsidRPr="00C20654">
        <w:rPr>
          <w:rFonts w:ascii="Times New Roman" w:hAnsi="Times New Roman" w:cs="Times New Roman"/>
          <w:b/>
          <w:bCs/>
          <w:sz w:val="24"/>
          <w:szCs w:val="24"/>
        </w:rPr>
        <w:t xml:space="preserve">. </w:t>
      </w:r>
      <w:r w:rsidR="004C7F88" w:rsidRPr="00C20654">
        <w:rPr>
          <w:rFonts w:ascii="Times New Roman" w:eastAsia="Arial" w:hAnsi="Times New Roman" w:cs="Times New Roman"/>
          <w:sz w:val="24"/>
          <w:szCs w:val="24"/>
        </w:rPr>
        <w:t>C</w:t>
      </w:r>
      <w:r w:rsidR="0015772B" w:rsidRPr="00C20654">
        <w:rPr>
          <w:rFonts w:ascii="Times New Roman" w:eastAsia="Arial" w:hAnsi="Times New Roman" w:cs="Times New Roman"/>
          <w:sz w:val="24"/>
          <w:szCs w:val="24"/>
        </w:rPr>
        <w:t>ertainty of evidence for the outcome li</w:t>
      </w:r>
      <w:r w:rsidR="004C7F88" w:rsidRPr="00C20654">
        <w:rPr>
          <w:rFonts w:ascii="Times New Roman" w:eastAsia="Arial" w:hAnsi="Times New Roman" w:cs="Times New Roman"/>
          <w:sz w:val="24"/>
          <w:szCs w:val="24"/>
        </w:rPr>
        <w:t>ve birth rate.</w:t>
      </w:r>
    </w:p>
    <w:tbl>
      <w:tblPr>
        <w:tblStyle w:val="TabelacomGrelha"/>
        <w:tblW w:w="5000" w:type="pct"/>
        <w:tblLook w:val="04A0" w:firstRow="1" w:lastRow="0" w:firstColumn="1" w:lastColumn="0" w:noHBand="0" w:noVBand="1"/>
      </w:tblPr>
      <w:tblGrid>
        <w:gridCol w:w="2646"/>
        <w:gridCol w:w="1378"/>
        <w:gridCol w:w="1391"/>
        <w:gridCol w:w="1458"/>
        <w:gridCol w:w="1505"/>
        <w:gridCol w:w="1575"/>
        <w:gridCol w:w="2997"/>
      </w:tblGrid>
      <w:tr w:rsidR="004C7F88" w:rsidRPr="00C20654" w14:paraId="499AB1BD" w14:textId="77777777" w:rsidTr="004D27E4">
        <w:tc>
          <w:tcPr>
            <w:tcW w:w="1022" w:type="pct"/>
          </w:tcPr>
          <w:p w14:paraId="22E1EAC2"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Outcome</w:t>
            </w:r>
          </w:p>
        </w:tc>
        <w:tc>
          <w:tcPr>
            <w:tcW w:w="1632" w:type="pct"/>
            <w:gridSpan w:val="3"/>
          </w:tcPr>
          <w:p w14:paraId="4FF7D41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Live birth rate</w:t>
            </w:r>
          </w:p>
        </w:tc>
        <w:tc>
          <w:tcPr>
            <w:tcW w:w="2346" w:type="pct"/>
            <w:gridSpan w:val="3"/>
            <w:vMerge w:val="restart"/>
          </w:tcPr>
          <w:p w14:paraId="7190585C" w14:textId="584CD6FB" w:rsidR="004C7F88" w:rsidRPr="00C20654" w:rsidRDefault="00DC0B2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drawing>
                <wp:inline distT="0" distB="0" distL="0" distR="0" wp14:anchorId="0C890374" wp14:editId="7F562DF6">
                  <wp:extent cx="3600000" cy="2994472"/>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000" cy="2994472"/>
                          </a:xfrm>
                          <a:prstGeom prst="rect">
                            <a:avLst/>
                          </a:prstGeom>
                          <a:noFill/>
                          <a:ln>
                            <a:noFill/>
                          </a:ln>
                        </pic:spPr>
                      </pic:pic>
                    </a:graphicData>
                  </a:graphic>
                </wp:inline>
              </w:drawing>
            </w:r>
          </w:p>
        </w:tc>
      </w:tr>
      <w:tr w:rsidR="004C7F88" w:rsidRPr="00C20654" w14:paraId="05ADB84D" w14:textId="77777777" w:rsidTr="004D27E4">
        <w:tc>
          <w:tcPr>
            <w:tcW w:w="1022" w:type="pct"/>
          </w:tcPr>
          <w:p w14:paraId="4EA1844A"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Population</w:t>
            </w:r>
          </w:p>
        </w:tc>
        <w:tc>
          <w:tcPr>
            <w:tcW w:w="1632" w:type="pct"/>
            <w:gridSpan w:val="3"/>
          </w:tcPr>
          <w:p w14:paraId="255CE28D"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Adult (i.e., ≥18 years) women with recurrent pregnancy loss</w:t>
            </w:r>
          </w:p>
        </w:tc>
        <w:tc>
          <w:tcPr>
            <w:tcW w:w="2346" w:type="pct"/>
            <w:gridSpan w:val="3"/>
            <w:vMerge/>
          </w:tcPr>
          <w:p w14:paraId="776C02A0" w14:textId="77777777" w:rsidR="004C7F88" w:rsidRPr="00C20654" w:rsidRDefault="004C7F88" w:rsidP="00A766B6">
            <w:pPr>
              <w:rPr>
                <w:rFonts w:ascii="Times New Roman" w:hAnsi="Times New Roman" w:cs="Times New Roman"/>
                <w:sz w:val="20"/>
                <w:szCs w:val="20"/>
                <w:lang w:val="en-US"/>
              </w:rPr>
            </w:pPr>
          </w:p>
        </w:tc>
      </w:tr>
      <w:tr w:rsidR="004C7F88" w:rsidRPr="00C20654" w14:paraId="7A5CFB0D" w14:textId="77777777" w:rsidTr="004D27E4">
        <w:tc>
          <w:tcPr>
            <w:tcW w:w="1022" w:type="pct"/>
          </w:tcPr>
          <w:p w14:paraId="74842555" w14:textId="6E730D88" w:rsidR="004C7F88" w:rsidRPr="00C20654" w:rsidRDefault="005E41C5"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Therapeutic i</w:t>
            </w:r>
            <w:r w:rsidR="004C7F88" w:rsidRPr="00C20654">
              <w:rPr>
                <w:rFonts w:ascii="Times New Roman" w:hAnsi="Times New Roman" w:cs="Times New Roman"/>
                <w:b/>
                <w:bCs/>
                <w:sz w:val="20"/>
                <w:szCs w:val="20"/>
                <w:lang w:val="en-US"/>
              </w:rPr>
              <w:t>nterventions</w:t>
            </w:r>
          </w:p>
        </w:tc>
        <w:tc>
          <w:tcPr>
            <w:tcW w:w="1632" w:type="pct"/>
            <w:gridSpan w:val="3"/>
          </w:tcPr>
          <w:p w14:paraId="0C991309"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Aspirin</w:t>
            </w:r>
          </w:p>
          <w:p w14:paraId="677BFC23"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Aspirin plus LMWH</w:t>
            </w:r>
          </w:p>
          <w:p w14:paraId="1A84A994" w14:textId="3B18D47A" w:rsidR="004C7F88" w:rsidRPr="00C20654" w:rsidRDefault="004D27E4"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G-</w:t>
            </w:r>
            <w:r w:rsidR="004C7F88" w:rsidRPr="00C20654">
              <w:rPr>
                <w:rFonts w:ascii="Times New Roman" w:hAnsi="Times New Roman" w:cs="Times New Roman"/>
                <w:sz w:val="20"/>
                <w:szCs w:val="20"/>
                <w:lang w:val="en-US"/>
              </w:rPr>
              <w:t>CSF</w:t>
            </w:r>
          </w:p>
          <w:p w14:paraId="6E6A4497" w14:textId="77777777" w:rsidR="004C7F88" w:rsidRPr="00C20654" w:rsidRDefault="004C7F88" w:rsidP="00BA643F">
            <w:pPr>
              <w:rPr>
                <w:rFonts w:ascii="Times New Roman" w:hAnsi="Times New Roman" w:cs="Times New Roman"/>
                <w:sz w:val="20"/>
                <w:szCs w:val="20"/>
                <w:lang w:val="en-US"/>
              </w:rPr>
            </w:pPr>
            <w:proofErr w:type="spellStart"/>
            <w:r w:rsidRPr="00C20654">
              <w:rPr>
                <w:rFonts w:ascii="Times New Roman" w:hAnsi="Times New Roman" w:cs="Times New Roman"/>
                <w:sz w:val="20"/>
                <w:szCs w:val="20"/>
                <w:lang w:val="en-US"/>
              </w:rPr>
              <w:t>hCG</w:t>
            </w:r>
            <w:proofErr w:type="spellEnd"/>
          </w:p>
          <w:p w14:paraId="7DD64D09"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Intralipid</w:t>
            </w:r>
          </w:p>
          <w:p w14:paraId="21565FF6" w14:textId="3564F0CC"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IVI</w:t>
            </w:r>
            <w:r w:rsidR="007755F4" w:rsidRPr="00C20654">
              <w:rPr>
                <w:rFonts w:ascii="Times New Roman" w:hAnsi="Times New Roman" w:cs="Times New Roman"/>
                <w:sz w:val="20"/>
                <w:szCs w:val="20"/>
                <w:lang w:val="en-US"/>
              </w:rPr>
              <w:t>G</w:t>
            </w:r>
          </w:p>
          <w:p w14:paraId="09AC266E" w14:textId="6B949E9B"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IVI</w:t>
            </w:r>
            <w:r w:rsidR="007755F4" w:rsidRPr="00C20654">
              <w:rPr>
                <w:rFonts w:ascii="Times New Roman" w:hAnsi="Times New Roman" w:cs="Times New Roman"/>
                <w:sz w:val="20"/>
                <w:szCs w:val="20"/>
                <w:lang w:val="en-US"/>
              </w:rPr>
              <w:t>G</w:t>
            </w:r>
            <w:r w:rsidRPr="00C20654">
              <w:rPr>
                <w:rFonts w:ascii="Times New Roman" w:hAnsi="Times New Roman" w:cs="Times New Roman"/>
                <w:sz w:val="20"/>
                <w:szCs w:val="20"/>
                <w:lang w:val="en-US"/>
              </w:rPr>
              <w:t xml:space="preserve"> plus LMWH plus aspirin</w:t>
            </w:r>
          </w:p>
          <w:p w14:paraId="2C4AF712"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Leukocyte immune therapy</w:t>
            </w:r>
          </w:p>
          <w:p w14:paraId="52F52E5A"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LMWH</w:t>
            </w:r>
          </w:p>
          <w:p w14:paraId="2300111B"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Prednisolone</w:t>
            </w:r>
          </w:p>
          <w:p w14:paraId="549D0D8D"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Prednisone plus progesterone plus aspirin</w:t>
            </w:r>
          </w:p>
          <w:p w14:paraId="281DC4C6" w14:textId="77777777" w:rsidR="004C7F88" w:rsidRPr="00C20654" w:rsidRDefault="004C7F88" w:rsidP="00BA643F">
            <w:pPr>
              <w:rPr>
                <w:rFonts w:ascii="Times New Roman" w:hAnsi="Times New Roman" w:cs="Times New Roman"/>
                <w:sz w:val="20"/>
                <w:szCs w:val="20"/>
                <w:lang w:val="en-US"/>
              </w:rPr>
            </w:pPr>
            <w:r w:rsidRPr="00C20654">
              <w:rPr>
                <w:rFonts w:ascii="Times New Roman" w:hAnsi="Times New Roman" w:cs="Times New Roman"/>
                <w:sz w:val="20"/>
                <w:szCs w:val="20"/>
                <w:lang w:val="en-US"/>
              </w:rPr>
              <w:t>Progesterone</w:t>
            </w:r>
          </w:p>
        </w:tc>
        <w:tc>
          <w:tcPr>
            <w:tcW w:w="2346" w:type="pct"/>
            <w:gridSpan w:val="3"/>
            <w:vMerge/>
          </w:tcPr>
          <w:p w14:paraId="19129EA6" w14:textId="77777777" w:rsidR="004C7F88" w:rsidRPr="00C20654" w:rsidRDefault="004C7F88" w:rsidP="00A766B6">
            <w:pPr>
              <w:rPr>
                <w:rFonts w:ascii="Times New Roman" w:hAnsi="Times New Roman" w:cs="Times New Roman"/>
                <w:sz w:val="20"/>
                <w:szCs w:val="20"/>
                <w:lang w:val="en-US"/>
              </w:rPr>
            </w:pPr>
          </w:p>
        </w:tc>
      </w:tr>
      <w:tr w:rsidR="004C7F88" w:rsidRPr="00C20654" w14:paraId="2AB06A25" w14:textId="77777777" w:rsidTr="004D27E4">
        <w:tc>
          <w:tcPr>
            <w:tcW w:w="1022" w:type="pct"/>
          </w:tcPr>
          <w:p w14:paraId="5C181D21"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Reference treatment</w:t>
            </w:r>
          </w:p>
        </w:tc>
        <w:tc>
          <w:tcPr>
            <w:tcW w:w="1632" w:type="pct"/>
            <w:gridSpan w:val="3"/>
          </w:tcPr>
          <w:p w14:paraId="24225B20"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Placebo</w:t>
            </w:r>
          </w:p>
        </w:tc>
        <w:tc>
          <w:tcPr>
            <w:tcW w:w="2346" w:type="pct"/>
            <w:gridSpan w:val="3"/>
            <w:vMerge/>
          </w:tcPr>
          <w:p w14:paraId="550E8FD3" w14:textId="77777777" w:rsidR="004C7F88" w:rsidRPr="00C20654" w:rsidRDefault="004C7F88" w:rsidP="00A766B6">
            <w:pPr>
              <w:rPr>
                <w:rFonts w:ascii="Times New Roman" w:hAnsi="Times New Roman" w:cs="Times New Roman"/>
                <w:sz w:val="20"/>
                <w:szCs w:val="20"/>
                <w:lang w:val="en-US"/>
              </w:rPr>
            </w:pPr>
          </w:p>
        </w:tc>
      </w:tr>
      <w:tr w:rsidR="004C7F88" w:rsidRPr="00C20654" w14:paraId="01B9D721" w14:textId="77777777" w:rsidTr="004D27E4">
        <w:tc>
          <w:tcPr>
            <w:tcW w:w="1022" w:type="pct"/>
            <w:vAlign w:val="center"/>
          </w:tcPr>
          <w:p w14:paraId="4CE4D4C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b/>
                <w:bCs/>
                <w:sz w:val="20"/>
                <w:szCs w:val="20"/>
                <w:lang w:val="en-US"/>
              </w:rPr>
              <w:t>Total studies:</w:t>
            </w:r>
            <w:r w:rsidRPr="00C20654">
              <w:rPr>
                <w:rFonts w:ascii="Times New Roman" w:hAnsi="Times New Roman" w:cs="Times New Roman"/>
                <w:sz w:val="20"/>
                <w:szCs w:val="20"/>
                <w:lang w:val="en-US"/>
              </w:rPr>
              <w:t xml:space="preserve"> 28</w:t>
            </w:r>
          </w:p>
          <w:p w14:paraId="01C386C7" w14:textId="03AC5370"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b/>
                <w:bCs/>
                <w:sz w:val="20"/>
                <w:szCs w:val="20"/>
                <w:lang w:val="en-US"/>
              </w:rPr>
              <w:t xml:space="preserve">Total participants: </w:t>
            </w:r>
            <w:r w:rsidRPr="00C20654">
              <w:rPr>
                <w:rFonts w:ascii="Times New Roman" w:hAnsi="Times New Roman" w:cs="Times New Roman"/>
                <w:sz w:val="20"/>
                <w:szCs w:val="20"/>
                <w:lang w:val="en-US"/>
              </w:rPr>
              <w:t>4598</w:t>
            </w:r>
          </w:p>
        </w:tc>
        <w:tc>
          <w:tcPr>
            <w:tcW w:w="532" w:type="pct"/>
            <w:vAlign w:val="center"/>
          </w:tcPr>
          <w:p w14:paraId="45162169"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Network estimate</w:t>
            </w:r>
          </w:p>
        </w:tc>
        <w:tc>
          <w:tcPr>
            <w:tcW w:w="537" w:type="pct"/>
            <w:vAlign w:val="center"/>
          </w:tcPr>
          <w:p w14:paraId="7D0C9DEC"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Risk of bias</w:t>
            </w:r>
          </w:p>
        </w:tc>
        <w:tc>
          <w:tcPr>
            <w:tcW w:w="563" w:type="pct"/>
            <w:vAlign w:val="center"/>
          </w:tcPr>
          <w:p w14:paraId="68136357"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Indirectness</w:t>
            </w:r>
          </w:p>
        </w:tc>
        <w:tc>
          <w:tcPr>
            <w:tcW w:w="581" w:type="pct"/>
            <w:vAlign w:val="center"/>
          </w:tcPr>
          <w:p w14:paraId="4AD6DD24"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Inconsistency</w:t>
            </w:r>
          </w:p>
        </w:tc>
        <w:tc>
          <w:tcPr>
            <w:tcW w:w="608" w:type="pct"/>
            <w:vAlign w:val="center"/>
          </w:tcPr>
          <w:p w14:paraId="2FEE946E"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Imprecision</w:t>
            </w:r>
          </w:p>
        </w:tc>
        <w:tc>
          <w:tcPr>
            <w:tcW w:w="1156" w:type="pct"/>
            <w:vAlign w:val="center"/>
          </w:tcPr>
          <w:p w14:paraId="6EC11E71"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Certainty</w:t>
            </w:r>
          </w:p>
        </w:tc>
      </w:tr>
      <w:tr w:rsidR="004C7F88" w:rsidRPr="00C20654" w14:paraId="0A5E74B9" w14:textId="77777777" w:rsidTr="004D27E4">
        <w:tc>
          <w:tcPr>
            <w:tcW w:w="1022" w:type="pct"/>
            <w:vAlign w:val="center"/>
          </w:tcPr>
          <w:p w14:paraId="517ECD0D"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Aspirin versus placebo</w:t>
            </w:r>
          </w:p>
        </w:tc>
        <w:tc>
          <w:tcPr>
            <w:tcW w:w="532" w:type="pct"/>
            <w:vAlign w:val="center"/>
          </w:tcPr>
          <w:p w14:paraId="088D512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37 (0.67 to 2.91)</w:t>
            </w:r>
          </w:p>
        </w:tc>
        <w:tc>
          <w:tcPr>
            <w:tcW w:w="537" w:type="pct"/>
            <w:vAlign w:val="center"/>
          </w:tcPr>
          <w:p w14:paraId="307019F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1</w:t>
            </w:r>
          </w:p>
        </w:tc>
        <w:tc>
          <w:tcPr>
            <w:tcW w:w="563" w:type="pct"/>
            <w:vAlign w:val="center"/>
          </w:tcPr>
          <w:p w14:paraId="57A01049"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329DA34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648D9DB4"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vAlign w:val="center"/>
          </w:tcPr>
          <w:p w14:paraId="27E7E419"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LOW</w:t>
            </w:r>
          </w:p>
          <w:p w14:paraId="06266788"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risk of bias and imprecision</w:t>
            </w:r>
          </w:p>
        </w:tc>
      </w:tr>
      <w:tr w:rsidR="004C7F88" w:rsidRPr="00C20654" w14:paraId="42BAA1EE" w14:textId="77777777" w:rsidTr="004D27E4">
        <w:tc>
          <w:tcPr>
            <w:tcW w:w="1022" w:type="pct"/>
            <w:vAlign w:val="center"/>
          </w:tcPr>
          <w:p w14:paraId="64B0860B" w14:textId="77777777" w:rsidR="004C7F88" w:rsidRPr="00C20654" w:rsidRDefault="004C7F88" w:rsidP="00A766B6">
            <w:pPr>
              <w:pStyle w:val="PargrafodaLista"/>
              <w:ind w:left="0"/>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Aspirin plus LMWH versus placebo</w:t>
            </w:r>
          </w:p>
        </w:tc>
        <w:tc>
          <w:tcPr>
            <w:tcW w:w="532" w:type="pct"/>
            <w:vAlign w:val="center"/>
          </w:tcPr>
          <w:p w14:paraId="63132D9C"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20 (0.53 to 2.75)</w:t>
            </w:r>
          </w:p>
        </w:tc>
        <w:tc>
          <w:tcPr>
            <w:tcW w:w="537" w:type="pct"/>
            <w:vAlign w:val="center"/>
          </w:tcPr>
          <w:p w14:paraId="71C99CCD"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1</w:t>
            </w:r>
          </w:p>
        </w:tc>
        <w:tc>
          <w:tcPr>
            <w:tcW w:w="563" w:type="pct"/>
            <w:vAlign w:val="center"/>
          </w:tcPr>
          <w:p w14:paraId="5E914A39"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06D96053"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5C510E0B"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2C94972F"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LOW</w:t>
            </w:r>
          </w:p>
          <w:p w14:paraId="5B78C216"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risk of bias and imprecision</w:t>
            </w:r>
          </w:p>
        </w:tc>
      </w:tr>
      <w:tr w:rsidR="004C7F88" w:rsidRPr="00C20654" w14:paraId="291634FE" w14:textId="77777777" w:rsidTr="004D27E4">
        <w:tc>
          <w:tcPr>
            <w:tcW w:w="1022" w:type="pct"/>
            <w:vAlign w:val="center"/>
          </w:tcPr>
          <w:p w14:paraId="0CE2FC6F" w14:textId="4061D16F" w:rsidR="004C7F88" w:rsidRPr="00C20654" w:rsidRDefault="004D27E4" w:rsidP="00A766B6">
            <w:pPr>
              <w:pStyle w:val="PargrafodaLista"/>
              <w:ind w:left="0"/>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G-</w:t>
            </w:r>
            <w:r w:rsidR="004C7F88" w:rsidRPr="00C20654">
              <w:rPr>
                <w:rFonts w:ascii="Times New Roman" w:hAnsi="Times New Roman" w:cs="Times New Roman"/>
                <w:b/>
                <w:bCs/>
                <w:sz w:val="20"/>
                <w:szCs w:val="20"/>
                <w:lang w:val="en-US"/>
              </w:rPr>
              <w:t>CSF versus placebo</w:t>
            </w:r>
          </w:p>
        </w:tc>
        <w:tc>
          <w:tcPr>
            <w:tcW w:w="532" w:type="pct"/>
            <w:vAlign w:val="center"/>
          </w:tcPr>
          <w:p w14:paraId="7AFAE10C"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70 (0.61 to 5.04)</w:t>
            </w:r>
          </w:p>
        </w:tc>
        <w:tc>
          <w:tcPr>
            <w:tcW w:w="537" w:type="pct"/>
            <w:vAlign w:val="center"/>
          </w:tcPr>
          <w:p w14:paraId="0598887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47B70CED"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5477AA93"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0DD7B860"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27C8EEBA"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627B23B8"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499E6DDA" w14:textId="77777777" w:rsidTr="004D27E4">
        <w:tc>
          <w:tcPr>
            <w:tcW w:w="1022" w:type="pct"/>
            <w:vAlign w:val="center"/>
          </w:tcPr>
          <w:p w14:paraId="53FBC45F" w14:textId="77777777" w:rsidR="004C7F88" w:rsidRPr="00C20654" w:rsidRDefault="004C7F88" w:rsidP="00A766B6">
            <w:pPr>
              <w:rPr>
                <w:rFonts w:ascii="Times New Roman" w:hAnsi="Times New Roman" w:cs="Times New Roman"/>
                <w:b/>
                <w:bCs/>
                <w:sz w:val="20"/>
                <w:szCs w:val="20"/>
                <w:lang w:val="en-US"/>
              </w:rPr>
            </w:pPr>
            <w:proofErr w:type="spellStart"/>
            <w:r w:rsidRPr="00C20654">
              <w:rPr>
                <w:rFonts w:ascii="Times New Roman" w:hAnsi="Times New Roman" w:cs="Times New Roman"/>
                <w:b/>
                <w:bCs/>
                <w:sz w:val="20"/>
                <w:szCs w:val="20"/>
                <w:lang w:val="en-US"/>
              </w:rPr>
              <w:t>hCG</w:t>
            </w:r>
            <w:proofErr w:type="spellEnd"/>
            <w:r w:rsidRPr="00C20654">
              <w:rPr>
                <w:rFonts w:ascii="Times New Roman" w:hAnsi="Times New Roman" w:cs="Times New Roman"/>
                <w:b/>
                <w:bCs/>
                <w:sz w:val="20"/>
                <w:szCs w:val="20"/>
                <w:lang w:val="en-US"/>
              </w:rPr>
              <w:t xml:space="preserve"> versus placebo</w:t>
            </w:r>
          </w:p>
        </w:tc>
        <w:tc>
          <w:tcPr>
            <w:tcW w:w="532" w:type="pct"/>
            <w:vAlign w:val="center"/>
          </w:tcPr>
          <w:p w14:paraId="7CA95104"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2.05 (0.39 to 10.93)</w:t>
            </w:r>
          </w:p>
        </w:tc>
        <w:tc>
          <w:tcPr>
            <w:tcW w:w="537" w:type="pct"/>
            <w:vAlign w:val="center"/>
          </w:tcPr>
          <w:p w14:paraId="069604DC"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44452FE2"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2D4AC14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27E581E8"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2AB57534"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0E5E1027"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1CA173F9" w14:textId="77777777" w:rsidTr="004D27E4">
        <w:tc>
          <w:tcPr>
            <w:tcW w:w="1022" w:type="pct"/>
            <w:vAlign w:val="center"/>
          </w:tcPr>
          <w:p w14:paraId="5DE91B30"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lastRenderedPageBreak/>
              <w:t>Intralipid versus placebo</w:t>
            </w:r>
          </w:p>
        </w:tc>
        <w:tc>
          <w:tcPr>
            <w:tcW w:w="532" w:type="pct"/>
            <w:vAlign w:val="center"/>
          </w:tcPr>
          <w:p w14:paraId="52C4D5DB"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0.94 (0.21 to 3.95)</w:t>
            </w:r>
          </w:p>
        </w:tc>
        <w:tc>
          <w:tcPr>
            <w:tcW w:w="537" w:type="pct"/>
            <w:vAlign w:val="center"/>
          </w:tcPr>
          <w:p w14:paraId="644D0F18"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7B48F21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387B7B0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742B70F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4199A120"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3DC729F5"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1E02B5DF" w14:textId="77777777" w:rsidTr="004D27E4">
        <w:tc>
          <w:tcPr>
            <w:tcW w:w="1022" w:type="pct"/>
            <w:vAlign w:val="center"/>
          </w:tcPr>
          <w:p w14:paraId="78EAD45F" w14:textId="6653405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IVI</w:t>
            </w:r>
            <w:r w:rsidR="007755F4" w:rsidRPr="00C20654">
              <w:rPr>
                <w:rFonts w:ascii="Times New Roman" w:hAnsi="Times New Roman" w:cs="Times New Roman"/>
                <w:b/>
                <w:bCs/>
                <w:sz w:val="20"/>
                <w:szCs w:val="20"/>
                <w:lang w:val="en-US"/>
              </w:rPr>
              <w:t>G</w:t>
            </w:r>
            <w:r w:rsidRPr="00C20654">
              <w:rPr>
                <w:rFonts w:ascii="Times New Roman" w:hAnsi="Times New Roman" w:cs="Times New Roman"/>
                <w:b/>
                <w:bCs/>
                <w:sz w:val="20"/>
                <w:szCs w:val="20"/>
                <w:lang w:val="en-US"/>
              </w:rPr>
              <w:t xml:space="preserve"> versus placebo</w:t>
            </w:r>
          </w:p>
        </w:tc>
        <w:tc>
          <w:tcPr>
            <w:tcW w:w="532" w:type="pct"/>
            <w:vAlign w:val="center"/>
          </w:tcPr>
          <w:p w14:paraId="63E23433"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35 (0.75 to 2.42)</w:t>
            </w:r>
          </w:p>
        </w:tc>
        <w:tc>
          <w:tcPr>
            <w:tcW w:w="537" w:type="pct"/>
            <w:vAlign w:val="center"/>
          </w:tcPr>
          <w:p w14:paraId="77F973BF"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37DA63D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5034257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7B8E063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129170D5"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70A250CD"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42B4D0BA" w14:textId="77777777" w:rsidTr="004D27E4">
        <w:tc>
          <w:tcPr>
            <w:tcW w:w="1022" w:type="pct"/>
            <w:vAlign w:val="center"/>
          </w:tcPr>
          <w:p w14:paraId="6907E6FA" w14:textId="5C02197C"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IVI</w:t>
            </w:r>
            <w:r w:rsidR="007755F4" w:rsidRPr="00C20654">
              <w:rPr>
                <w:rFonts w:ascii="Times New Roman" w:hAnsi="Times New Roman" w:cs="Times New Roman"/>
                <w:b/>
                <w:bCs/>
                <w:sz w:val="20"/>
                <w:szCs w:val="20"/>
                <w:lang w:val="en-US"/>
              </w:rPr>
              <w:t>G</w:t>
            </w:r>
            <w:r w:rsidRPr="00C20654">
              <w:rPr>
                <w:rFonts w:ascii="Times New Roman" w:hAnsi="Times New Roman" w:cs="Times New Roman"/>
                <w:b/>
                <w:bCs/>
                <w:sz w:val="20"/>
                <w:szCs w:val="20"/>
                <w:lang w:val="en-US"/>
              </w:rPr>
              <w:t xml:space="preserve"> plus LMWH plus aspirin versus placebo</w:t>
            </w:r>
          </w:p>
        </w:tc>
        <w:tc>
          <w:tcPr>
            <w:tcW w:w="532" w:type="pct"/>
            <w:vAlign w:val="center"/>
          </w:tcPr>
          <w:p w14:paraId="6F35032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50 (0.17 to 14.19)</w:t>
            </w:r>
          </w:p>
        </w:tc>
        <w:tc>
          <w:tcPr>
            <w:tcW w:w="537" w:type="pct"/>
            <w:vAlign w:val="center"/>
          </w:tcPr>
          <w:p w14:paraId="5FC6AC15"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63C49564"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07A40F8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3BF43443"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2285CB1A"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01CD7958"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3BB2CEC4" w14:textId="77777777" w:rsidTr="004D27E4">
        <w:tc>
          <w:tcPr>
            <w:tcW w:w="1022" w:type="pct"/>
            <w:vAlign w:val="center"/>
          </w:tcPr>
          <w:p w14:paraId="2DB84C69"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Leukocyte immune therapy versus placebo</w:t>
            </w:r>
          </w:p>
        </w:tc>
        <w:tc>
          <w:tcPr>
            <w:tcW w:w="532" w:type="pct"/>
            <w:vAlign w:val="center"/>
          </w:tcPr>
          <w:p w14:paraId="125824A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2.68 (0.82 to 8.93)</w:t>
            </w:r>
          </w:p>
        </w:tc>
        <w:tc>
          <w:tcPr>
            <w:tcW w:w="537" w:type="pct"/>
            <w:vAlign w:val="center"/>
          </w:tcPr>
          <w:p w14:paraId="5A82B93D"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6409373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5097516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581BC1C0"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3BE4C5F5"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528B0E5C"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78EDCED5" w14:textId="77777777" w:rsidTr="004D27E4">
        <w:tc>
          <w:tcPr>
            <w:tcW w:w="1022" w:type="pct"/>
            <w:vAlign w:val="center"/>
          </w:tcPr>
          <w:p w14:paraId="55B30BE5"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LMWH versus placebo</w:t>
            </w:r>
          </w:p>
        </w:tc>
        <w:tc>
          <w:tcPr>
            <w:tcW w:w="532" w:type="pct"/>
            <w:vAlign w:val="center"/>
          </w:tcPr>
          <w:p w14:paraId="50DC3019"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57 (0.88 to 2.82)</w:t>
            </w:r>
          </w:p>
        </w:tc>
        <w:tc>
          <w:tcPr>
            <w:tcW w:w="537" w:type="pct"/>
            <w:vAlign w:val="center"/>
          </w:tcPr>
          <w:p w14:paraId="2A2E1C1B"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1</w:t>
            </w:r>
          </w:p>
        </w:tc>
        <w:tc>
          <w:tcPr>
            <w:tcW w:w="563" w:type="pct"/>
            <w:vAlign w:val="center"/>
          </w:tcPr>
          <w:p w14:paraId="45F8F64C"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7B0DAE2D"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56DFFC1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69D7E9D5"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LOW</w:t>
            </w:r>
          </w:p>
          <w:p w14:paraId="1B326F8A"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risk of bias and imprecision</w:t>
            </w:r>
          </w:p>
        </w:tc>
      </w:tr>
      <w:tr w:rsidR="004C7F88" w:rsidRPr="00C20654" w14:paraId="57A1B33D" w14:textId="77777777" w:rsidTr="004D27E4">
        <w:tc>
          <w:tcPr>
            <w:tcW w:w="1022" w:type="pct"/>
            <w:vAlign w:val="center"/>
          </w:tcPr>
          <w:p w14:paraId="5624A914"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Prednisolone versus placebo</w:t>
            </w:r>
          </w:p>
        </w:tc>
        <w:tc>
          <w:tcPr>
            <w:tcW w:w="532" w:type="pct"/>
            <w:vAlign w:val="center"/>
          </w:tcPr>
          <w:p w14:paraId="57774D1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2.30 (0.40 to 13.33)</w:t>
            </w:r>
          </w:p>
        </w:tc>
        <w:tc>
          <w:tcPr>
            <w:tcW w:w="537" w:type="pct"/>
            <w:vAlign w:val="center"/>
          </w:tcPr>
          <w:p w14:paraId="16D5499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0F75F935"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3BE632A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0933218B"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099A8D4B"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092B27C7"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6022BBC5" w14:textId="77777777" w:rsidTr="004D27E4">
        <w:tc>
          <w:tcPr>
            <w:tcW w:w="1022" w:type="pct"/>
            <w:vAlign w:val="center"/>
          </w:tcPr>
          <w:p w14:paraId="716622F8"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Prednisone plus progesterone plus aspirin versus placebo</w:t>
            </w:r>
          </w:p>
        </w:tc>
        <w:tc>
          <w:tcPr>
            <w:tcW w:w="532" w:type="pct"/>
            <w:vAlign w:val="center"/>
          </w:tcPr>
          <w:p w14:paraId="76586EF0"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3.70 (0.95 to 15.13)</w:t>
            </w:r>
          </w:p>
        </w:tc>
        <w:tc>
          <w:tcPr>
            <w:tcW w:w="537" w:type="pct"/>
            <w:vAlign w:val="center"/>
          </w:tcPr>
          <w:p w14:paraId="39A4EE4A"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07566587"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18819AF3"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3F222AE1"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1CD3C1F9"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02C524D5"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7EE31D93" w14:textId="77777777" w:rsidTr="004D27E4">
        <w:tc>
          <w:tcPr>
            <w:tcW w:w="1022" w:type="pct"/>
            <w:vAlign w:val="center"/>
          </w:tcPr>
          <w:p w14:paraId="2F8A5DD8" w14:textId="77777777" w:rsidR="004C7F88" w:rsidRPr="00C20654" w:rsidRDefault="004C7F88" w:rsidP="00A766B6">
            <w:pP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Progesterone versus placebo</w:t>
            </w:r>
          </w:p>
        </w:tc>
        <w:tc>
          <w:tcPr>
            <w:tcW w:w="532" w:type="pct"/>
            <w:vAlign w:val="center"/>
          </w:tcPr>
          <w:p w14:paraId="6A3EF9D0"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1.12 (0.32 to 3.88)</w:t>
            </w:r>
          </w:p>
        </w:tc>
        <w:tc>
          <w:tcPr>
            <w:tcW w:w="537" w:type="pct"/>
            <w:vAlign w:val="center"/>
          </w:tcPr>
          <w:p w14:paraId="0D02924F"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63" w:type="pct"/>
            <w:vAlign w:val="center"/>
          </w:tcPr>
          <w:p w14:paraId="36B389D6"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581" w:type="pct"/>
            <w:vAlign w:val="center"/>
          </w:tcPr>
          <w:p w14:paraId="20BBA5DE"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Not serious</w:t>
            </w:r>
          </w:p>
        </w:tc>
        <w:tc>
          <w:tcPr>
            <w:tcW w:w="608" w:type="pct"/>
            <w:vAlign w:val="center"/>
          </w:tcPr>
          <w:p w14:paraId="59D7084B" w14:textId="77777777" w:rsidR="004C7F88" w:rsidRPr="00C20654" w:rsidRDefault="004C7F88" w:rsidP="00A766B6">
            <w:pPr>
              <w:rPr>
                <w:rFonts w:ascii="Times New Roman" w:hAnsi="Times New Roman" w:cs="Times New Roman"/>
                <w:sz w:val="20"/>
                <w:szCs w:val="20"/>
                <w:lang w:val="en-US"/>
              </w:rPr>
            </w:pPr>
            <w:r w:rsidRPr="00C20654">
              <w:rPr>
                <w:rFonts w:ascii="Times New Roman" w:hAnsi="Times New Roman" w:cs="Times New Roman"/>
                <w:sz w:val="20"/>
                <w:szCs w:val="20"/>
                <w:lang w:val="en-US"/>
              </w:rPr>
              <w:t>Serious</w:t>
            </w:r>
            <w:r w:rsidRPr="00C20654">
              <w:rPr>
                <w:rFonts w:ascii="Times New Roman" w:hAnsi="Times New Roman" w:cs="Times New Roman"/>
                <w:sz w:val="20"/>
                <w:szCs w:val="20"/>
                <w:vertAlign w:val="superscript"/>
                <w:lang w:val="en-US"/>
              </w:rPr>
              <w:t>2</w:t>
            </w:r>
          </w:p>
        </w:tc>
        <w:tc>
          <w:tcPr>
            <w:tcW w:w="1156" w:type="pct"/>
          </w:tcPr>
          <w:p w14:paraId="29660C80" w14:textId="77777777" w:rsidR="004C7F88" w:rsidRPr="00C20654" w:rsidRDefault="004C7F88" w:rsidP="00A766B6">
            <w:pPr>
              <w:jc w:val="center"/>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MODERATE</w:t>
            </w:r>
          </w:p>
          <w:p w14:paraId="4AFA4984" w14:textId="77777777" w:rsidR="004C7F88" w:rsidRPr="00C20654" w:rsidRDefault="004C7F88" w:rsidP="00A766B6">
            <w:pPr>
              <w:jc w:val="center"/>
              <w:rPr>
                <w:rFonts w:ascii="Times New Roman" w:hAnsi="Times New Roman" w:cs="Times New Roman"/>
                <w:sz w:val="20"/>
                <w:szCs w:val="20"/>
                <w:lang w:val="en-US"/>
              </w:rPr>
            </w:pPr>
            <w:r w:rsidRPr="00C20654">
              <w:rPr>
                <w:rFonts w:ascii="Times New Roman" w:hAnsi="Times New Roman" w:cs="Times New Roman"/>
                <w:sz w:val="20"/>
                <w:szCs w:val="20"/>
                <w:lang w:val="en-US"/>
              </w:rPr>
              <w:t>Downgraded due to serious imprecision</w:t>
            </w:r>
          </w:p>
        </w:tc>
      </w:tr>
      <w:tr w:rsidR="004C7F88" w:rsidRPr="00C20654" w14:paraId="224196EF" w14:textId="77777777" w:rsidTr="00A766B6">
        <w:tc>
          <w:tcPr>
            <w:tcW w:w="5000" w:type="pct"/>
            <w:gridSpan w:val="7"/>
          </w:tcPr>
          <w:p w14:paraId="69F27B53"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 xml:space="preserve">Table definitions </w:t>
            </w:r>
          </w:p>
          <w:p w14:paraId="167200C9"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sz w:val="20"/>
                <w:szCs w:val="20"/>
                <w:lang w:val="en-US"/>
              </w:rPr>
              <w:t xml:space="preserve">*Solid lines represent direct comparison. </w:t>
            </w:r>
          </w:p>
          <w:p w14:paraId="2E94EC7F"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sz w:val="20"/>
                <w:szCs w:val="20"/>
                <w:lang w:val="en-US"/>
              </w:rPr>
              <w:t xml:space="preserve">**Network estimates are reported as odds ratio with corresponding 95% credible intervals. Results are expressed as credible intervals as opposed to the confidence intervals since Bayesian analysis has been conducted, and these should be interpreted as the interval where there is a 95% probability that the values of the odds ratio will lie.  </w:t>
            </w:r>
          </w:p>
        </w:tc>
      </w:tr>
      <w:tr w:rsidR="004C7F88" w:rsidRPr="00C20654" w14:paraId="4A69BACB" w14:textId="77777777" w:rsidTr="00A766B6">
        <w:tc>
          <w:tcPr>
            <w:tcW w:w="5000" w:type="pct"/>
            <w:gridSpan w:val="7"/>
          </w:tcPr>
          <w:p w14:paraId="49481DA6" w14:textId="77777777" w:rsidR="004C7F88" w:rsidRPr="00C20654" w:rsidRDefault="004C7F88" w:rsidP="00A766B6">
            <w:pPr>
              <w:pStyle w:val="Default"/>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 xml:space="preserve">GRADE Working Group Grades of Evidence (or certainty of the evidence) </w:t>
            </w:r>
          </w:p>
          <w:p w14:paraId="6EA64670"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High quality</w:t>
            </w:r>
            <w:r w:rsidRPr="00C20654">
              <w:rPr>
                <w:rFonts w:ascii="Times New Roman" w:hAnsi="Times New Roman" w:cs="Times New Roman"/>
                <w:sz w:val="20"/>
                <w:szCs w:val="20"/>
                <w:lang w:val="en-US"/>
              </w:rPr>
              <w:t xml:space="preserve">: We are very confident the true effect lies close to that of the estimate of the effect. </w:t>
            </w:r>
          </w:p>
          <w:p w14:paraId="7BE92E6B"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Moderate quality</w:t>
            </w:r>
            <w:r w:rsidRPr="00C20654">
              <w:rPr>
                <w:rFonts w:ascii="Times New Roman" w:hAnsi="Times New Roman" w:cs="Times New Roman"/>
                <w:sz w:val="20"/>
                <w:szCs w:val="20"/>
                <w:lang w:val="en-US"/>
              </w:rPr>
              <w:t xml:space="preserve">: We are moderately confident in the effect estimate: The true effect is likely to be close to the estimate of effect, but there is a possibility that it is substantially different. </w:t>
            </w:r>
          </w:p>
          <w:p w14:paraId="3BA6C944"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Low quality</w:t>
            </w:r>
            <w:r w:rsidRPr="00C20654">
              <w:rPr>
                <w:rFonts w:ascii="Times New Roman" w:hAnsi="Times New Roman" w:cs="Times New Roman"/>
                <w:sz w:val="20"/>
                <w:szCs w:val="20"/>
                <w:lang w:val="en-US"/>
              </w:rPr>
              <w:t xml:space="preserve">: Our confidence in the effect estimate is limited: The true effect may be substantially different from the estimate of effect. </w:t>
            </w:r>
          </w:p>
          <w:p w14:paraId="0883FC11" w14:textId="77777777" w:rsidR="004C7F88" w:rsidRPr="00C20654" w:rsidRDefault="004C7F88" w:rsidP="00A766B6">
            <w:pPr>
              <w:pStyle w:val="Default"/>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Very low quality</w:t>
            </w:r>
            <w:r w:rsidRPr="00C20654">
              <w:rPr>
                <w:rFonts w:ascii="Times New Roman" w:hAnsi="Times New Roman" w:cs="Times New Roman"/>
                <w:sz w:val="20"/>
                <w:szCs w:val="20"/>
                <w:lang w:val="en-US"/>
              </w:rPr>
              <w:t xml:space="preserve">: We have very little confidence in the effect estimate: The true effect Is likely to be substantially different from the estimate of the effect. </w:t>
            </w:r>
          </w:p>
        </w:tc>
      </w:tr>
      <w:tr w:rsidR="004C7F88" w:rsidRPr="00C20654" w14:paraId="0EA67904" w14:textId="77777777" w:rsidTr="00A766B6">
        <w:tc>
          <w:tcPr>
            <w:tcW w:w="5000" w:type="pct"/>
            <w:gridSpan w:val="7"/>
          </w:tcPr>
          <w:p w14:paraId="552FD470" w14:textId="77777777" w:rsidR="004C7F88" w:rsidRPr="00C20654" w:rsidRDefault="004C7F88" w:rsidP="00A766B6">
            <w:pPr>
              <w:pStyle w:val="Default"/>
              <w:rPr>
                <w:rFonts w:ascii="Times New Roman" w:hAnsi="Times New Roman" w:cs="Times New Roman"/>
                <w:b/>
                <w:bCs/>
                <w:sz w:val="20"/>
                <w:szCs w:val="20"/>
                <w:lang w:val="en-US"/>
              </w:rPr>
            </w:pPr>
            <w:r w:rsidRPr="00C20654">
              <w:rPr>
                <w:rFonts w:ascii="Times New Roman" w:hAnsi="Times New Roman" w:cs="Times New Roman"/>
                <w:b/>
                <w:bCs/>
                <w:sz w:val="20"/>
                <w:szCs w:val="20"/>
                <w:lang w:val="en-US"/>
              </w:rPr>
              <w:t>Explanatory footnotes</w:t>
            </w:r>
          </w:p>
          <w:p w14:paraId="26F5AC99"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 xml:space="preserve">1: </w:t>
            </w:r>
            <w:r w:rsidRPr="00C20654">
              <w:rPr>
                <w:rFonts w:ascii="Times New Roman" w:hAnsi="Times New Roman" w:cs="Times New Roman"/>
                <w:sz w:val="20"/>
                <w:szCs w:val="20"/>
                <w:lang w:val="en-US"/>
              </w:rPr>
              <w:t>Downgraded due to serious overall risk of bias across trials in the comparison in question.</w:t>
            </w:r>
          </w:p>
          <w:p w14:paraId="39EB303D" w14:textId="77777777" w:rsidR="004C7F88" w:rsidRPr="00C20654" w:rsidRDefault="004C7F88" w:rsidP="00A766B6">
            <w:pPr>
              <w:pStyle w:val="Default"/>
              <w:rPr>
                <w:rFonts w:ascii="Times New Roman" w:hAnsi="Times New Roman" w:cs="Times New Roman"/>
                <w:sz w:val="20"/>
                <w:szCs w:val="20"/>
                <w:lang w:val="en-US"/>
              </w:rPr>
            </w:pPr>
            <w:r w:rsidRPr="00C20654">
              <w:rPr>
                <w:rFonts w:ascii="Times New Roman" w:hAnsi="Times New Roman" w:cs="Times New Roman"/>
                <w:b/>
                <w:bCs/>
                <w:sz w:val="20"/>
                <w:szCs w:val="20"/>
                <w:lang w:val="en-US"/>
              </w:rPr>
              <w:t>2:</w:t>
            </w:r>
            <w:r w:rsidRPr="00C20654">
              <w:rPr>
                <w:rFonts w:ascii="Times New Roman" w:hAnsi="Times New Roman" w:cs="Times New Roman"/>
                <w:sz w:val="20"/>
                <w:szCs w:val="20"/>
                <w:lang w:val="en-US"/>
              </w:rPr>
              <w:t xml:space="preserve"> Downgraded due to serious imprecision, namely with 95% credible intervals, which include widely disparate conclusions regarding the outcome in question.</w:t>
            </w:r>
          </w:p>
        </w:tc>
      </w:tr>
    </w:tbl>
    <w:p w14:paraId="1FBB3F47" w14:textId="1952F742" w:rsidR="004D27E4" w:rsidRPr="00C20654" w:rsidRDefault="004D27E4" w:rsidP="004D27E4">
      <w:pPr>
        <w:spacing w:line="480" w:lineRule="auto"/>
        <w:rPr>
          <w:rFonts w:ascii="Times New Roman" w:hAnsi="Times New Roman" w:cs="Times New Roman"/>
          <w:sz w:val="24"/>
          <w:szCs w:val="24"/>
        </w:rPr>
      </w:pPr>
      <w:r w:rsidRPr="00C20654">
        <w:rPr>
          <w:rFonts w:ascii="Times New Roman" w:hAnsi="Times New Roman" w:cs="Times New Roman"/>
          <w:sz w:val="24"/>
          <w:szCs w:val="24"/>
        </w:rPr>
        <w:lastRenderedPageBreak/>
        <w:t xml:space="preserve">G-CSF, granulocyte colony-stimulating factor; </w:t>
      </w:r>
      <w:proofErr w:type="spellStart"/>
      <w:r w:rsidRPr="00C20654">
        <w:rPr>
          <w:rFonts w:ascii="Times New Roman" w:hAnsi="Times New Roman" w:cs="Times New Roman"/>
          <w:sz w:val="24"/>
          <w:szCs w:val="24"/>
        </w:rPr>
        <w:t>hCG</w:t>
      </w:r>
      <w:proofErr w:type="spellEnd"/>
      <w:r w:rsidRPr="00C20654">
        <w:rPr>
          <w:rFonts w:ascii="Times New Roman" w:hAnsi="Times New Roman" w:cs="Times New Roman"/>
          <w:sz w:val="24"/>
          <w:szCs w:val="24"/>
        </w:rPr>
        <w:t>, human chorionic gonadotropin; IVI</w:t>
      </w:r>
      <w:r w:rsidR="007755F4" w:rsidRPr="00C20654">
        <w:rPr>
          <w:rFonts w:ascii="Times New Roman" w:hAnsi="Times New Roman" w:cs="Times New Roman"/>
          <w:sz w:val="24"/>
          <w:szCs w:val="24"/>
        </w:rPr>
        <w:t>G</w:t>
      </w:r>
      <w:r w:rsidRPr="00C20654">
        <w:rPr>
          <w:rFonts w:ascii="Times New Roman" w:hAnsi="Times New Roman" w:cs="Times New Roman"/>
          <w:sz w:val="24"/>
          <w:szCs w:val="24"/>
        </w:rPr>
        <w:t xml:space="preserve">, </w:t>
      </w:r>
      <w:r w:rsidRPr="00C20654">
        <w:rPr>
          <w:rFonts w:ascii="Times New Roman" w:hAnsi="Times New Roman" w:cs="Times New Roman"/>
          <w:color w:val="222222"/>
          <w:sz w:val="24"/>
          <w:szCs w:val="24"/>
          <w:shd w:val="clear" w:color="auto" w:fill="FFFFFF"/>
        </w:rPr>
        <w:t>intravenous immunoglobulin</w:t>
      </w:r>
      <w:r w:rsidR="007755F4" w:rsidRPr="00C20654">
        <w:rPr>
          <w:rFonts w:ascii="Times New Roman" w:hAnsi="Times New Roman" w:cs="Times New Roman"/>
          <w:color w:val="222222"/>
          <w:sz w:val="24"/>
          <w:szCs w:val="24"/>
          <w:shd w:val="clear" w:color="auto" w:fill="FFFFFF"/>
        </w:rPr>
        <w:t xml:space="preserve"> G</w:t>
      </w:r>
      <w:r w:rsidRPr="00C20654">
        <w:rPr>
          <w:rFonts w:ascii="Times New Roman" w:hAnsi="Times New Roman" w:cs="Times New Roman"/>
          <w:sz w:val="24"/>
          <w:szCs w:val="24"/>
        </w:rPr>
        <w:t>; LMWH, low-molecular-weight heparin</w:t>
      </w:r>
      <w:r w:rsidRPr="00C20654">
        <w:rPr>
          <w:rFonts w:ascii="Times New Roman" w:hAnsi="Times New Roman" w:cs="Times New Roman"/>
          <w:kern w:val="0"/>
          <w:sz w:val="24"/>
          <w:szCs w:val="24"/>
        </w:rPr>
        <w:t>.</w:t>
      </w:r>
    </w:p>
    <w:p w14:paraId="728B4987" w14:textId="6FE23FA9" w:rsidR="006512E6" w:rsidRPr="003E2328" w:rsidRDefault="006512E6" w:rsidP="003E2328">
      <w:pPr>
        <w:rPr>
          <w:rFonts w:ascii="Times New Roman" w:hAnsi="Times New Roman" w:cs="Times New Roman"/>
          <w:sz w:val="24"/>
          <w:szCs w:val="24"/>
        </w:rPr>
      </w:pPr>
    </w:p>
    <w:sectPr w:rsidR="006512E6" w:rsidRPr="003E2328" w:rsidSect="003E232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F3A61" w14:textId="77777777" w:rsidR="005B75A9" w:rsidRPr="00C20654" w:rsidRDefault="005B75A9" w:rsidP="005B75A9">
      <w:pPr>
        <w:spacing w:after="0" w:line="240" w:lineRule="auto"/>
      </w:pPr>
      <w:r w:rsidRPr="00C20654">
        <w:separator/>
      </w:r>
    </w:p>
  </w:endnote>
  <w:endnote w:type="continuationSeparator" w:id="0">
    <w:p w14:paraId="6EC24C11" w14:textId="77777777" w:rsidR="005B75A9" w:rsidRPr="00C20654" w:rsidRDefault="005B75A9" w:rsidP="005B75A9">
      <w:pPr>
        <w:spacing w:after="0" w:line="240" w:lineRule="auto"/>
      </w:pPr>
      <w:r w:rsidRPr="00C2065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8FDDE" w14:textId="77777777" w:rsidR="005B75A9" w:rsidRPr="00C20654" w:rsidRDefault="005B75A9" w:rsidP="005B75A9">
      <w:pPr>
        <w:spacing w:after="0" w:line="240" w:lineRule="auto"/>
      </w:pPr>
      <w:r w:rsidRPr="00C20654">
        <w:separator/>
      </w:r>
    </w:p>
  </w:footnote>
  <w:footnote w:type="continuationSeparator" w:id="0">
    <w:p w14:paraId="3885D1D1" w14:textId="77777777" w:rsidR="005B75A9" w:rsidRPr="00C20654" w:rsidRDefault="005B75A9" w:rsidP="005B75A9">
      <w:pPr>
        <w:spacing w:after="0" w:line="240" w:lineRule="auto"/>
      </w:pPr>
      <w:r w:rsidRPr="00C2065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D17A6"/>
    <w:multiLevelType w:val="hybridMultilevel"/>
    <w:tmpl w:val="EACC2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62578"/>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5052B7"/>
    <w:multiLevelType w:val="hybridMultilevel"/>
    <w:tmpl w:val="EACC201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4089839">
    <w:abstractNumId w:val="3"/>
  </w:num>
  <w:num w:numId="2" w16cid:durableId="224730032">
    <w:abstractNumId w:val="4"/>
  </w:num>
  <w:num w:numId="3" w16cid:durableId="1140221003">
    <w:abstractNumId w:val="0"/>
  </w:num>
  <w:num w:numId="4" w16cid:durableId="1391229111">
    <w:abstractNumId w:val="1"/>
  </w:num>
  <w:num w:numId="5" w16cid:durableId="1442647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ynecologic 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wpxzrzr0fjep5rzvef9kwxvd25zaa92s&quot;&gt;RPL_NMA&lt;record-ids&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record-ids&gt;&lt;/item&gt;&lt;/Libraries&gt;"/>
  </w:docVars>
  <w:rsids>
    <w:rsidRoot w:val="0057245A"/>
    <w:rsid w:val="000072A5"/>
    <w:rsid w:val="000160A1"/>
    <w:rsid w:val="00017D75"/>
    <w:rsid w:val="000634FD"/>
    <w:rsid w:val="00077CE2"/>
    <w:rsid w:val="000A3B8E"/>
    <w:rsid w:val="000A7642"/>
    <w:rsid w:val="000B1FF1"/>
    <w:rsid w:val="000D07F8"/>
    <w:rsid w:val="000D2C2A"/>
    <w:rsid w:val="000D4C21"/>
    <w:rsid w:val="000F570C"/>
    <w:rsid w:val="000F7E15"/>
    <w:rsid w:val="000F7F86"/>
    <w:rsid w:val="00103366"/>
    <w:rsid w:val="00121F99"/>
    <w:rsid w:val="001352D3"/>
    <w:rsid w:val="001450F3"/>
    <w:rsid w:val="0015772B"/>
    <w:rsid w:val="0016061A"/>
    <w:rsid w:val="00163278"/>
    <w:rsid w:val="00166BD9"/>
    <w:rsid w:val="001754C9"/>
    <w:rsid w:val="00190AE5"/>
    <w:rsid w:val="00191D4A"/>
    <w:rsid w:val="00197A03"/>
    <w:rsid w:val="001A332C"/>
    <w:rsid w:val="001A4F69"/>
    <w:rsid w:val="001A697C"/>
    <w:rsid w:val="001C3CA4"/>
    <w:rsid w:val="001C72C2"/>
    <w:rsid w:val="001D54A3"/>
    <w:rsid w:val="001E6733"/>
    <w:rsid w:val="0020586E"/>
    <w:rsid w:val="00212573"/>
    <w:rsid w:val="00214842"/>
    <w:rsid w:val="002272F8"/>
    <w:rsid w:val="00257B8F"/>
    <w:rsid w:val="00263BF9"/>
    <w:rsid w:val="0026517A"/>
    <w:rsid w:val="002B3277"/>
    <w:rsid w:val="002B5551"/>
    <w:rsid w:val="002C17CC"/>
    <w:rsid w:val="002E5F4A"/>
    <w:rsid w:val="0033616A"/>
    <w:rsid w:val="0034278A"/>
    <w:rsid w:val="00346959"/>
    <w:rsid w:val="003536F6"/>
    <w:rsid w:val="003700C1"/>
    <w:rsid w:val="003814E3"/>
    <w:rsid w:val="003830DA"/>
    <w:rsid w:val="003851A2"/>
    <w:rsid w:val="00393C07"/>
    <w:rsid w:val="00394903"/>
    <w:rsid w:val="003A0FAF"/>
    <w:rsid w:val="003B3618"/>
    <w:rsid w:val="003D31AA"/>
    <w:rsid w:val="003D563B"/>
    <w:rsid w:val="003E2328"/>
    <w:rsid w:val="003E3BDA"/>
    <w:rsid w:val="003F5BDB"/>
    <w:rsid w:val="004029CA"/>
    <w:rsid w:val="00417DEE"/>
    <w:rsid w:val="004309DB"/>
    <w:rsid w:val="004323B8"/>
    <w:rsid w:val="00435548"/>
    <w:rsid w:val="0043727D"/>
    <w:rsid w:val="00437E17"/>
    <w:rsid w:val="00453A03"/>
    <w:rsid w:val="00455AE9"/>
    <w:rsid w:val="00456555"/>
    <w:rsid w:val="00457A08"/>
    <w:rsid w:val="004676BD"/>
    <w:rsid w:val="00473F17"/>
    <w:rsid w:val="00482D4C"/>
    <w:rsid w:val="00484FFE"/>
    <w:rsid w:val="00487E63"/>
    <w:rsid w:val="00490271"/>
    <w:rsid w:val="00494273"/>
    <w:rsid w:val="004A03C3"/>
    <w:rsid w:val="004A1E26"/>
    <w:rsid w:val="004A2A9A"/>
    <w:rsid w:val="004B091F"/>
    <w:rsid w:val="004B51B2"/>
    <w:rsid w:val="004C10DC"/>
    <w:rsid w:val="004C5746"/>
    <w:rsid w:val="004C7F88"/>
    <w:rsid w:val="004D27E4"/>
    <w:rsid w:val="004E0984"/>
    <w:rsid w:val="004E3492"/>
    <w:rsid w:val="004F72F1"/>
    <w:rsid w:val="005074FA"/>
    <w:rsid w:val="00510CC3"/>
    <w:rsid w:val="00512799"/>
    <w:rsid w:val="005253D8"/>
    <w:rsid w:val="0052666B"/>
    <w:rsid w:val="00531EE7"/>
    <w:rsid w:val="0053318C"/>
    <w:rsid w:val="00551D48"/>
    <w:rsid w:val="00552406"/>
    <w:rsid w:val="00571A93"/>
    <w:rsid w:val="0057245A"/>
    <w:rsid w:val="00582779"/>
    <w:rsid w:val="00594AF3"/>
    <w:rsid w:val="005B75A9"/>
    <w:rsid w:val="005C21C0"/>
    <w:rsid w:val="005E41C5"/>
    <w:rsid w:val="005E7230"/>
    <w:rsid w:val="005E74EA"/>
    <w:rsid w:val="005F5D3D"/>
    <w:rsid w:val="00601C90"/>
    <w:rsid w:val="00613FB4"/>
    <w:rsid w:val="00632010"/>
    <w:rsid w:val="00636494"/>
    <w:rsid w:val="00642FC3"/>
    <w:rsid w:val="00643D84"/>
    <w:rsid w:val="00647303"/>
    <w:rsid w:val="006512E6"/>
    <w:rsid w:val="006518DB"/>
    <w:rsid w:val="0065442D"/>
    <w:rsid w:val="0065679F"/>
    <w:rsid w:val="00657FA7"/>
    <w:rsid w:val="00672F55"/>
    <w:rsid w:val="006820B8"/>
    <w:rsid w:val="00685E4B"/>
    <w:rsid w:val="00687307"/>
    <w:rsid w:val="00694F05"/>
    <w:rsid w:val="00696631"/>
    <w:rsid w:val="006A55E7"/>
    <w:rsid w:val="006E083A"/>
    <w:rsid w:val="00711891"/>
    <w:rsid w:val="007158AF"/>
    <w:rsid w:val="00740C96"/>
    <w:rsid w:val="007448B8"/>
    <w:rsid w:val="0076499C"/>
    <w:rsid w:val="00767CEE"/>
    <w:rsid w:val="00775340"/>
    <w:rsid w:val="007755F4"/>
    <w:rsid w:val="00777C32"/>
    <w:rsid w:val="0078186B"/>
    <w:rsid w:val="007B08F2"/>
    <w:rsid w:val="007D68A5"/>
    <w:rsid w:val="007D7605"/>
    <w:rsid w:val="007E1A2A"/>
    <w:rsid w:val="008003E3"/>
    <w:rsid w:val="0081399C"/>
    <w:rsid w:val="0083182A"/>
    <w:rsid w:val="0083677E"/>
    <w:rsid w:val="008570EE"/>
    <w:rsid w:val="008661D4"/>
    <w:rsid w:val="0086646F"/>
    <w:rsid w:val="00876DFC"/>
    <w:rsid w:val="00893A3A"/>
    <w:rsid w:val="008B08A2"/>
    <w:rsid w:val="008E106C"/>
    <w:rsid w:val="008E2E2E"/>
    <w:rsid w:val="008E757B"/>
    <w:rsid w:val="00902463"/>
    <w:rsid w:val="00910D72"/>
    <w:rsid w:val="00921A12"/>
    <w:rsid w:val="00922F7E"/>
    <w:rsid w:val="00924350"/>
    <w:rsid w:val="009251AA"/>
    <w:rsid w:val="00965885"/>
    <w:rsid w:val="00965C17"/>
    <w:rsid w:val="00985157"/>
    <w:rsid w:val="009964B3"/>
    <w:rsid w:val="009A01AA"/>
    <w:rsid w:val="009B2AFC"/>
    <w:rsid w:val="009E2741"/>
    <w:rsid w:val="009F14D8"/>
    <w:rsid w:val="009F2EBA"/>
    <w:rsid w:val="00A06E2D"/>
    <w:rsid w:val="00A26DDF"/>
    <w:rsid w:val="00A346A6"/>
    <w:rsid w:val="00A35E1B"/>
    <w:rsid w:val="00A44CB1"/>
    <w:rsid w:val="00A73DA7"/>
    <w:rsid w:val="00A836C2"/>
    <w:rsid w:val="00A8647A"/>
    <w:rsid w:val="00A94165"/>
    <w:rsid w:val="00A945E2"/>
    <w:rsid w:val="00AA498D"/>
    <w:rsid w:val="00AA647E"/>
    <w:rsid w:val="00AB0BD1"/>
    <w:rsid w:val="00AB2B55"/>
    <w:rsid w:val="00AB683E"/>
    <w:rsid w:val="00AD045F"/>
    <w:rsid w:val="00B23A1C"/>
    <w:rsid w:val="00B63168"/>
    <w:rsid w:val="00B72951"/>
    <w:rsid w:val="00B75E5C"/>
    <w:rsid w:val="00B93EF1"/>
    <w:rsid w:val="00BA0512"/>
    <w:rsid w:val="00BA643F"/>
    <w:rsid w:val="00BA6454"/>
    <w:rsid w:val="00BC30EE"/>
    <w:rsid w:val="00BC5A9A"/>
    <w:rsid w:val="00BD4D76"/>
    <w:rsid w:val="00BF48EE"/>
    <w:rsid w:val="00C0128C"/>
    <w:rsid w:val="00C02D66"/>
    <w:rsid w:val="00C14544"/>
    <w:rsid w:val="00C15437"/>
    <w:rsid w:val="00C16993"/>
    <w:rsid w:val="00C20654"/>
    <w:rsid w:val="00C20A23"/>
    <w:rsid w:val="00C54E3D"/>
    <w:rsid w:val="00C55363"/>
    <w:rsid w:val="00C57267"/>
    <w:rsid w:val="00C632CB"/>
    <w:rsid w:val="00C663B1"/>
    <w:rsid w:val="00C87F51"/>
    <w:rsid w:val="00C95815"/>
    <w:rsid w:val="00CA1EF5"/>
    <w:rsid w:val="00CA38CD"/>
    <w:rsid w:val="00CB71BE"/>
    <w:rsid w:val="00CC41AC"/>
    <w:rsid w:val="00CF5A55"/>
    <w:rsid w:val="00CF744E"/>
    <w:rsid w:val="00CF7BAD"/>
    <w:rsid w:val="00D0208C"/>
    <w:rsid w:val="00D049C4"/>
    <w:rsid w:val="00D0548E"/>
    <w:rsid w:val="00D05A75"/>
    <w:rsid w:val="00D07B95"/>
    <w:rsid w:val="00D1548F"/>
    <w:rsid w:val="00D257A6"/>
    <w:rsid w:val="00D2649D"/>
    <w:rsid w:val="00D337AA"/>
    <w:rsid w:val="00D41E1D"/>
    <w:rsid w:val="00D42874"/>
    <w:rsid w:val="00D72335"/>
    <w:rsid w:val="00D750BF"/>
    <w:rsid w:val="00DA015A"/>
    <w:rsid w:val="00DB2468"/>
    <w:rsid w:val="00DB61B2"/>
    <w:rsid w:val="00DC0B28"/>
    <w:rsid w:val="00DC10F9"/>
    <w:rsid w:val="00DC456A"/>
    <w:rsid w:val="00DC7D90"/>
    <w:rsid w:val="00DD40FF"/>
    <w:rsid w:val="00DE57B3"/>
    <w:rsid w:val="00DF2BC3"/>
    <w:rsid w:val="00E00D2E"/>
    <w:rsid w:val="00E032A9"/>
    <w:rsid w:val="00E0796E"/>
    <w:rsid w:val="00E33347"/>
    <w:rsid w:val="00E43173"/>
    <w:rsid w:val="00E639F7"/>
    <w:rsid w:val="00E64FB7"/>
    <w:rsid w:val="00E65FFF"/>
    <w:rsid w:val="00E8000D"/>
    <w:rsid w:val="00E81C97"/>
    <w:rsid w:val="00E92FD4"/>
    <w:rsid w:val="00EC2EEA"/>
    <w:rsid w:val="00ED2B73"/>
    <w:rsid w:val="00F00189"/>
    <w:rsid w:val="00F03C31"/>
    <w:rsid w:val="00F22BEF"/>
    <w:rsid w:val="00F825E1"/>
    <w:rsid w:val="00F929B5"/>
    <w:rsid w:val="00F96E1A"/>
    <w:rsid w:val="00F973C6"/>
    <w:rsid w:val="00FA546D"/>
    <w:rsid w:val="00FB23CB"/>
    <w:rsid w:val="00FC035A"/>
    <w:rsid w:val="00FF4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A77FE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next w:val="Normal"/>
    <w:link w:val="Ttulo2Carter"/>
    <w:uiPriority w:val="9"/>
    <w:unhideWhenUsed/>
    <w:qFormat/>
    <w:rsid w:val="008003E3"/>
    <w:pPr>
      <w:keepNext/>
      <w:keepLines/>
      <w:shd w:val="clear" w:color="auto" w:fill="D64700"/>
      <w:spacing w:after="17"/>
      <w:ind w:left="10" w:hanging="10"/>
      <w:outlineLvl w:val="1"/>
    </w:pPr>
    <w:rPr>
      <w:rFonts w:ascii="Garamond" w:eastAsia="Garamond" w:hAnsi="Garamond" w:cs="Garamond"/>
      <w:b/>
      <w:color w:val="FFFFFF"/>
      <w:sz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link w:val="Ttulo2"/>
    <w:uiPriority w:val="9"/>
    <w:rsid w:val="008003E3"/>
    <w:rPr>
      <w:rFonts w:ascii="Garamond" w:eastAsia="Garamond" w:hAnsi="Garamond" w:cs="Garamond"/>
      <w:b/>
      <w:color w:val="FFFFFF"/>
      <w:sz w:val="24"/>
      <w:shd w:val="clear" w:color="auto" w:fill="D64700"/>
    </w:rPr>
  </w:style>
  <w:style w:type="paragraph" w:customStyle="1" w:styleId="EndNoteBibliographyTitle">
    <w:name w:val="EndNote Bibliography Title"/>
    <w:basedOn w:val="Normal"/>
    <w:link w:val="EndNoteBibliographyTitleChar"/>
    <w:rsid w:val="002B3277"/>
    <w:pPr>
      <w:spacing w:after="0"/>
      <w:jc w:val="center"/>
    </w:pPr>
    <w:rPr>
      <w:rFonts w:ascii="Calibri" w:hAnsi="Calibri" w:cs="Calibri"/>
      <w:noProof/>
    </w:rPr>
  </w:style>
  <w:style w:type="character" w:customStyle="1" w:styleId="EndNoteBibliographyTitleChar">
    <w:name w:val="EndNote Bibliography Title Char"/>
    <w:basedOn w:val="Tipodeletrapredefinidodopargrafo"/>
    <w:link w:val="EndNoteBibliographyTitle"/>
    <w:rsid w:val="002B3277"/>
    <w:rPr>
      <w:rFonts w:ascii="Calibri" w:hAnsi="Calibri" w:cs="Calibri"/>
      <w:noProof/>
    </w:rPr>
  </w:style>
  <w:style w:type="paragraph" w:customStyle="1" w:styleId="EndNoteBibliography">
    <w:name w:val="EndNote Bibliography"/>
    <w:basedOn w:val="Normal"/>
    <w:link w:val="EndNoteBibliographyChar"/>
    <w:rsid w:val="002B3277"/>
    <w:pPr>
      <w:spacing w:line="240" w:lineRule="auto"/>
    </w:pPr>
    <w:rPr>
      <w:rFonts w:ascii="Calibri" w:hAnsi="Calibri" w:cs="Calibri"/>
      <w:noProof/>
    </w:rPr>
  </w:style>
  <w:style w:type="character" w:customStyle="1" w:styleId="EndNoteBibliographyChar">
    <w:name w:val="EndNote Bibliography Char"/>
    <w:basedOn w:val="Tipodeletrapredefinidodopargrafo"/>
    <w:link w:val="EndNoteBibliography"/>
    <w:rsid w:val="002B3277"/>
    <w:rPr>
      <w:rFonts w:ascii="Calibri" w:hAnsi="Calibri" w:cs="Calibri"/>
      <w:noProof/>
    </w:rPr>
  </w:style>
  <w:style w:type="character" w:styleId="Refdecomentrio">
    <w:name w:val="annotation reference"/>
    <w:basedOn w:val="Tipodeletrapredefinidodopargrafo"/>
    <w:uiPriority w:val="99"/>
    <w:semiHidden/>
    <w:unhideWhenUsed/>
    <w:rsid w:val="004C10DC"/>
    <w:rPr>
      <w:sz w:val="16"/>
      <w:szCs w:val="16"/>
    </w:rPr>
  </w:style>
  <w:style w:type="paragraph" w:styleId="Textodecomentrio">
    <w:name w:val="annotation text"/>
    <w:basedOn w:val="Normal"/>
    <w:link w:val="TextodecomentrioCarter"/>
    <w:uiPriority w:val="99"/>
    <w:unhideWhenUsed/>
    <w:rsid w:val="004C10D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C10DC"/>
    <w:rPr>
      <w:sz w:val="20"/>
      <w:szCs w:val="20"/>
    </w:rPr>
  </w:style>
  <w:style w:type="paragraph" w:styleId="Assuntodecomentrio">
    <w:name w:val="annotation subject"/>
    <w:basedOn w:val="Textodecomentrio"/>
    <w:next w:val="Textodecomentrio"/>
    <w:link w:val="AssuntodecomentrioCarter"/>
    <w:uiPriority w:val="99"/>
    <w:semiHidden/>
    <w:unhideWhenUsed/>
    <w:rsid w:val="004C10DC"/>
    <w:rPr>
      <w:b/>
      <w:bCs/>
    </w:rPr>
  </w:style>
  <w:style w:type="character" w:customStyle="1" w:styleId="AssuntodecomentrioCarter">
    <w:name w:val="Assunto de comentário Caráter"/>
    <w:basedOn w:val="TextodecomentrioCarter"/>
    <w:link w:val="Assuntodecomentrio"/>
    <w:uiPriority w:val="99"/>
    <w:semiHidden/>
    <w:rsid w:val="004C10DC"/>
    <w:rPr>
      <w:b/>
      <w:bCs/>
      <w:sz w:val="20"/>
      <w:szCs w:val="20"/>
    </w:rPr>
  </w:style>
  <w:style w:type="table" w:styleId="TabelacomGrelha">
    <w:name w:val="Table Grid"/>
    <w:basedOn w:val="Tabelanormal"/>
    <w:uiPriority w:val="39"/>
    <w:rsid w:val="009B2AFC"/>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2">
    <w:name w:val="contentpasted2"/>
    <w:basedOn w:val="Tipodeletrapredefinidodopargrafo"/>
    <w:rsid w:val="009B2AFC"/>
  </w:style>
  <w:style w:type="character" w:customStyle="1" w:styleId="contentpasted4">
    <w:name w:val="contentpasted4"/>
    <w:basedOn w:val="Tipodeletrapredefinidodopargrafo"/>
    <w:rsid w:val="009B2AFC"/>
  </w:style>
  <w:style w:type="paragraph" w:styleId="NormalWeb">
    <w:name w:val="Normal (Web)"/>
    <w:basedOn w:val="Normal"/>
    <w:uiPriority w:val="99"/>
    <w:unhideWhenUsed/>
    <w:rsid w:val="009B2AFC"/>
    <w:pPr>
      <w:spacing w:before="100" w:beforeAutospacing="1" w:after="100" w:afterAutospacing="1" w:line="240" w:lineRule="auto"/>
    </w:pPr>
    <w:rPr>
      <w:rFonts w:ascii="Calibri" w:hAnsi="Calibri" w:cs="Calibri"/>
      <w:kern w:val="0"/>
      <w14:ligatures w14:val="none"/>
    </w:rPr>
  </w:style>
  <w:style w:type="character" w:customStyle="1" w:styleId="contentpasted5">
    <w:name w:val="contentpasted5"/>
    <w:basedOn w:val="Tipodeletrapredefinidodopargrafo"/>
    <w:rsid w:val="009B2AFC"/>
  </w:style>
  <w:style w:type="character" w:customStyle="1" w:styleId="contentpasted8">
    <w:name w:val="contentpasted8"/>
    <w:basedOn w:val="Tipodeletrapredefinidodopargrafo"/>
    <w:rsid w:val="009B2AFC"/>
  </w:style>
  <w:style w:type="character" w:customStyle="1" w:styleId="contentpasted7">
    <w:name w:val="contentpasted7"/>
    <w:basedOn w:val="Tipodeletrapredefinidodopargrafo"/>
    <w:rsid w:val="009B2AFC"/>
  </w:style>
  <w:style w:type="character" w:customStyle="1" w:styleId="contentpasted9">
    <w:name w:val="contentpasted9"/>
    <w:basedOn w:val="Tipodeletrapredefinidodopargrafo"/>
    <w:rsid w:val="009B2AFC"/>
  </w:style>
  <w:style w:type="paragraph" w:customStyle="1" w:styleId="Default">
    <w:name w:val="Default"/>
    <w:rsid w:val="00DC10F9"/>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PargrafodaLista">
    <w:name w:val="List Paragraph"/>
    <w:basedOn w:val="Normal"/>
    <w:uiPriority w:val="34"/>
    <w:qFormat/>
    <w:rsid w:val="004C7F88"/>
    <w:pPr>
      <w:spacing w:after="0" w:line="240" w:lineRule="auto"/>
      <w:ind w:left="720"/>
      <w:contextualSpacing/>
    </w:pPr>
    <w:rPr>
      <w:sz w:val="24"/>
      <w:szCs w:val="24"/>
    </w:rPr>
  </w:style>
  <w:style w:type="paragraph" w:styleId="Reviso">
    <w:name w:val="Revision"/>
    <w:hidden/>
    <w:uiPriority w:val="99"/>
    <w:semiHidden/>
    <w:rsid w:val="00DB2468"/>
    <w:pPr>
      <w:spacing w:after="0" w:line="240" w:lineRule="auto"/>
    </w:pPr>
  </w:style>
  <w:style w:type="paragraph" w:styleId="Cabealho">
    <w:name w:val="header"/>
    <w:basedOn w:val="Normal"/>
    <w:link w:val="CabealhoCarter"/>
    <w:uiPriority w:val="99"/>
    <w:unhideWhenUsed/>
    <w:rsid w:val="005B75A9"/>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5B75A9"/>
  </w:style>
  <w:style w:type="paragraph" w:styleId="Rodap">
    <w:name w:val="footer"/>
    <w:basedOn w:val="Normal"/>
    <w:link w:val="RodapCarter"/>
    <w:uiPriority w:val="99"/>
    <w:unhideWhenUsed/>
    <w:rsid w:val="005B75A9"/>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5B7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3159848">
      <w:bodyDiv w:val="1"/>
      <w:marLeft w:val="0"/>
      <w:marRight w:val="0"/>
      <w:marTop w:val="0"/>
      <w:marBottom w:val="0"/>
      <w:divBdr>
        <w:top w:val="none" w:sz="0" w:space="0" w:color="auto"/>
        <w:left w:val="none" w:sz="0" w:space="0" w:color="auto"/>
        <w:bottom w:val="none" w:sz="0" w:space="0" w:color="auto"/>
        <w:right w:val="none" w:sz="0" w:space="0" w:color="auto"/>
      </w:divBdr>
    </w:div>
    <w:div w:id="1780905534">
      <w:bodyDiv w:val="1"/>
      <w:marLeft w:val="0"/>
      <w:marRight w:val="0"/>
      <w:marTop w:val="0"/>
      <w:marBottom w:val="0"/>
      <w:divBdr>
        <w:top w:val="none" w:sz="0" w:space="0" w:color="auto"/>
        <w:left w:val="none" w:sz="0" w:space="0" w:color="auto"/>
        <w:bottom w:val="none" w:sz="0" w:space="0" w:color="auto"/>
        <w:right w:val="none" w:sz="0" w:space="0" w:color="auto"/>
      </w:divBdr>
    </w:div>
    <w:div w:id="1848791303">
      <w:bodyDiv w:val="1"/>
      <w:marLeft w:val="0"/>
      <w:marRight w:val="0"/>
      <w:marTop w:val="0"/>
      <w:marBottom w:val="0"/>
      <w:divBdr>
        <w:top w:val="none" w:sz="0" w:space="0" w:color="auto"/>
        <w:left w:val="none" w:sz="0" w:space="0" w:color="auto"/>
        <w:bottom w:val="none" w:sz="0" w:space="0" w:color="auto"/>
        <w:right w:val="none" w:sz="0" w:space="0" w:color="auto"/>
      </w:divBdr>
    </w:div>
    <w:div w:id="2000033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E0C2C8F8C46C4CA0282974375774BC" ma:contentTypeVersion="14" ma:contentTypeDescription="Create a new document." ma:contentTypeScope="" ma:versionID="0281bcc834109323b616cb7833c3e900">
  <xsd:schema xmlns:xsd="http://www.w3.org/2001/XMLSchema" xmlns:xs="http://www.w3.org/2001/XMLSchema" xmlns:p="http://schemas.microsoft.com/office/2006/metadata/properties" xmlns:ns2="db6a30c9-4c9e-4954-9249-65b726762c90" xmlns:ns3="4eef8129-8d36-4d52-a645-4154f76590a2" targetNamespace="http://schemas.microsoft.com/office/2006/metadata/properties" ma:root="true" ma:fieldsID="2f3fa0f63ed8e316976d8c4637d51231" ns2:_="" ns3:_="">
    <xsd:import namespace="db6a30c9-4c9e-4954-9249-65b726762c90"/>
    <xsd:import namespace="4eef8129-8d36-4d52-a645-4154f76590a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6a30c9-4c9e-4954-9249-65b726762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8fd9b78-54ae-4201-a477-f7653e4a2e3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ef8129-8d36-4d52-a645-4154f76590a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4e769d-9857-44ef-a8ed-b90b520814b3}" ma:internalName="TaxCatchAll" ma:showField="CatchAllData" ma:web="4eef8129-8d36-4d52-a645-4154f76590a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b6a30c9-4c9e-4954-9249-65b726762c90">
      <Terms xmlns="http://schemas.microsoft.com/office/infopath/2007/PartnerControls"/>
    </lcf76f155ced4ddcb4097134ff3c332f>
    <TaxCatchAll xmlns="4eef8129-8d36-4d52-a645-4154f76590a2" xsi:nil="true"/>
  </documentManagement>
</p:properties>
</file>

<file path=customXml/itemProps1.xml><?xml version="1.0" encoding="utf-8"?>
<ds:datastoreItem xmlns:ds="http://schemas.openxmlformats.org/officeDocument/2006/customXml" ds:itemID="{07A55167-970D-42B6-9859-8864BD00559C}">
  <ds:schemaRefs>
    <ds:schemaRef ds:uri="http://schemas.microsoft.com/sharepoint/v3/contenttype/forms"/>
  </ds:schemaRefs>
</ds:datastoreItem>
</file>

<file path=customXml/itemProps2.xml><?xml version="1.0" encoding="utf-8"?>
<ds:datastoreItem xmlns:ds="http://schemas.openxmlformats.org/officeDocument/2006/customXml" ds:itemID="{9F6C546C-699C-48EE-BFE8-DDDE41619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6a30c9-4c9e-4954-9249-65b726762c90"/>
    <ds:schemaRef ds:uri="4eef8129-8d36-4d52-a645-4154f76590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334E0A-FF0F-4E7A-84CA-69AA13615511}">
  <ds:schemaRefs>
    <ds:schemaRef ds:uri="http://schemas.openxmlformats.org/officeDocument/2006/bibliography"/>
  </ds:schemaRefs>
</ds:datastoreItem>
</file>

<file path=customXml/itemProps4.xml><?xml version="1.0" encoding="utf-8"?>
<ds:datastoreItem xmlns:ds="http://schemas.openxmlformats.org/officeDocument/2006/customXml" ds:itemID="{E65EE7D6-2363-459F-BB99-73B6278F1AC8}">
  <ds:schemaRefs>
    <ds:schemaRef ds:uri="http://schemas.microsoft.com/office/2006/metadata/properties"/>
    <ds:schemaRef ds:uri="http://schemas.microsoft.com/office/infopath/2007/PartnerControls"/>
    <ds:schemaRef ds:uri="db6a30c9-4c9e-4954-9249-65b726762c90"/>
    <ds:schemaRef ds:uri="4eef8129-8d36-4d52-a645-4154f76590a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6</Words>
  <Characters>3224</Characters>
  <Application>Microsoft Office Word</Application>
  <DocSecurity>0</DocSecurity>
  <Lines>26</Lines>
  <Paragraphs>7</Paragraphs>
  <ScaleCrop>false</ScaleCrop>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1T15:16:00Z</dcterms:created>
  <dcterms:modified xsi:type="dcterms:W3CDTF">2025-01-3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26E0C2C8F8C46C4CA0282974375774BC</vt:lpwstr>
  </property>
</Properties>
</file>